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A89BD08" w14:textId="77777777" w:rsidR="006F72C6" w:rsidRDefault="006F72C6" w:rsidP="00867D75"/>
    <w:p w14:paraId="53E9BC93" w14:textId="51A24DA6" w:rsidR="00867D75" w:rsidRPr="00867D75" w:rsidRDefault="002C7C92" w:rsidP="00867D75">
      <w:pPr>
        <w:rPr>
          <w:b/>
          <w:bCs/>
        </w:rPr>
      </w:pPr>
      <w:r w:rsidRPr="00867D75">
        <w:rPr>
          <w:b/>
          <w:bCs/>
        </w:rPr>
        <w:t xml:space="preserve">Table S1. </w:t>
      </w:r>
    </w:p>
    <w:p w14:paraId="1EDB4C5E" w14:textId="239833D0" w:rsidR="005A7C28" w:rsidRPr="005A7C28" w:rsidRDefault="002C7C92" w:rsidP="005A7C28">
      <w:r w:rsidRPr="00E9604F">
        <w:t>Associations between</w:t>
      </w:r>
      <w:r>
        <w:t xml:space="preserve"> social anhedonia and social quantitative </w:t>
      </w:r>
      <w:r w:rsidRPr="00E9604F">
        <w:t>autistic traits</w:t>
      </w:r>
      <w:r w:rsidR="00867D75">
        <w:t>.</w:t>
      </w:r>
    </w:p>
    <w:tbl>
      <w:tblPr>
        <w:tblW w:w="96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992"/>
        <w:gridCol w:w="1276"/>
        <w:gridCol w:w="1276"/>
        <w:gridCol w:w="1276"/>
        <w:gridCol w:w="992"/>
      </w:tblGrid>
      <w:tr w:rsidR="002B0370" w:rsidRPr="0014487D" w14:paraId="29773C46" w14:textId="77777777" w:rsidTr="002B0370">
        <w:trPr>
          <w:trHeight w:val="314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C16B1" w14:textId="77777777" w:rsidR="002B0370" w:rsidRPr="0014487D" w:rsidRDefault="002B0370" w:rsidP="0014487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F77FE" w14:textId="27F2849D" w:rsidR="002B0370" w:rsidRPr="0014487D" w:rsidRDefault="002B0370" w:rsidP="0014487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AB1022" w14:textId="4898C60C" w:rsidR="002B0370" w:rsidRPr="0014487D" w:rsidRDefault="002B0370" w:rsidP="0014487D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87D4B" w14:textId="2D1F5253" w:rsidR="002B0370" w:rsidRPr="0014487D" w:rsidRDefault="002B0370" w:rsidP="001448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3355AD02" w14:textId="77777777" w:rsidR="002B0370" w:rsidRPr="0014487D" w:rsidRDefault="002B0370" w:rsidP="001448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9F2E465" w14:textId="559AEBD2" w:rsidR="002B0370" w:rsidRPr="0014487D" w:rsidRDefault="002B0370" w:rsidP="001448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7B25B4" w14:textId="77777777" w:rsidR="002B0370" w:rsidRPr="0014487D" w:rsidRDefault="002B0370" w:rsidP="0014487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2B0370" w:rsidRPr="0014487D" w14:paraId="5FB27571" w14:textId="77777777" w:rsidTr="002B0370">
        <w:trPr>
          <w:trHeight w:val="314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5006B8" w14:textId="77777777" w:rsidR="002B0370" w:rsidRPr="0014487D" w:rsidRDefault="002B0370" w:rsidP="002B037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EB103" w14:textId="58583FC1" w:rsidR="002B0370" w:rsidRPr="0014487D" w:rsidRDefault="002B0370" w:rsidP="002B037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996B6" w14:textId="4C92B0F8" w:rsidR="002B0370" w:rsidRPr="0014487D" w:rsidRDefault="002B0370" w:rsidP="002B037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B15572" w14:textId="4E5AE7C5" w:rsidR="002B0370" w:rsidRPr="0014487D" w:rsidRDefault="002B0370" w:rsidP="002B037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4006D0" w14:textId="7966B560" w:rsidR="002B0370" w:rsidRPr="0014487D" w:rsidRDefault="002B0370" w:rsidP="002B037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Upp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A5AC15" w14:textId="489AEA77" w:rsidR="002B0370" w:rsidRPr="0014487D" w:rsidRDefault="002B0370" w:rsidP="002B037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tand. β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27B488" w14:textId="1E093E3F" w:rsidR="002B0370" w:rsidRPr="0014487D" w:rsidRDefault="002B0370" w:rsidP="002B037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458F23" w14:textId="5B749FA2" w:rsidR="002B0370" w:rsidRPr="0014487D" w:rsidRDefault="002B0370" w:rsidP="002B037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2B0370" w:rsidRPr="0014487D" w14:paraId="2DEB31F0" w14:textId="77777777" w:rsidTr="002B0370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E9B7" w14:textId="77777777" w:rsidR="002B0370" w:rsidRPr="0014487D" w:rsidRDefault="002B0370" w:rsidP="002B037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BC45C" w14:textId="69048800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8.7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8BDB7" w14:textId="481A9A22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411C3" w14:textId="5894DF2F" w:rsidR="002B0370" w:rsidRPr="0014487D" w:rsidRDefault="00E2275E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9.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BA14" w14:textId="2530B5CB" w:rsidR="002B0370" w:rsidRPr="0014487D" w:rsidRDefault="00E2275E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27.5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3291C" w14:textId="77777777" w:rsidR="002B0370" w:rsidRPr="00281D10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3197" w14:textId="48046C14" w:rsidR="002B0370" w:rsidRPr="00281D10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81D10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.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D6032" w14:textId="6B54C4B6" w:rsidR="002B0370" w:rsidRPr="00281D10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81D1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.7×10</w:t>
            </w:r>
            <w:r w:rsidRPr="00281D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–22</w:t>
            </w:r>
          </w:p>
        </w:tc>
      </w:tr>
      <w:tr w:rsidR="002B0370" w:rsidRPr="0014487D" w14:paraId="539162CA" w14:textId="77777777" w:rsidTr="002B0370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02EC0" w14:textId="491CBB27" w:rsidR="002B0370" w:rsidRPr="0014487D" w:rsidRDefault="002B0370" w:rsidP="002B0370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ender (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372C" w14:textId="5D4E766C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74809" w14:textId="249E86DB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AD39" w14:textId="6C4C9CE0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4.7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1935" w14:textId="6B3E9C8F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.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7F8AC" w14:textId="77777777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26051" w14:textId="68AD24C1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B985" w14:textId="40A51AB4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842</w:t>
            </w:r>
          </w:p>
        </w:tc>
      </w:tr>
      <w:tr w:rsidR="002B0370" w:rsidRPr="0014487D" w14:paraId="240AF007" w14:textId="77777777" w:rsidTr="002B0370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7B195" w14:textId="4C4776CD" w:rsidR="002B0370" w:rsidRPr="0014487D" w:rsidRDefault="002B0370" w:rsidP="002B037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thnicity (whit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45E91" w14:textId="7D6B3943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4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DEC7" w14:textId="27085C66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.5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858B" w14:textId="549EFA7E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7.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EB6C" w14:textId="3A200491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5830" w14:textId="77777777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0EC15" w14:textId="7FCF907F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9927" w14:textId="16AA1830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748</w:t>
            </w:r>
          </w:p>
        </w:tc>
      </w:tr>
      <w:tr w:rsidR="002B0370" w:rsidRPr="0014487D" w14:paraId="24C32465" w14:textId="77777777" w:rsidTr="002B0370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F018" w14:textId="70FBBFFD" w:rsidR="002B0370" w:rsidRPr="001D6706" w:rsidRDefault="002B0370" w:rsidP="002B037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ood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5A15B" w14:textId="13D1AE1F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1BB1" w14:textId="0427A203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1D26" w14:textId="184FF1B9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2.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0A89" w14:textId="736D685F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.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1031" w14:textId="77777777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188B" w14:textId="1B18B6C9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248E4" w14:textId="5A62C910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250</w:t>
            </w:r>
          </w:p>
        </w:tc>
      </w:tr>
      <w:tr w:rsidR="002B0370" w:rsidRPr="0014487D" w14:paraId="0F1909EF" w14:textId="77777777" w:rsidTr="002B0370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EA04" w14:textId="7B31F608" w:rsidR="002B0370" w:rsidRPr="001D6706" w:rsidRDefault="002B0370" w:rsidP="002B037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nxiety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9858D" w14:textId="61338CC3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6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553DB" w14:textId="0E2F6EEC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1A11" w14:textId="15B0699B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4.6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D791" w14:textId="3311F3C2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8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9C77" w14:textId="77777777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4CD00" w14:textId="08A2ABDB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5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5623" w14:textId="119CF5F2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602</w:t>
            </w:r>
          </w:p>
        </w:tc>
      </w:tr>
      <w:tr w:rsidR="002B0370" w:rsidRPr="0014487D" w14:paraId="0976527E" w14:textId="77777777" w:rsidTr="008531FE">
        <w:trPr>
          <w:trHeight w:val="31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9ED60A" w14:textId="5E5F5192" w:rsidR="002B0370" w:rsidRPr="001D6706" w:rsidRDefault="002B0370" w:rsidP="002B037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DH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860AA9" w14:textId="5BAF01B0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4.73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53C4BF" w14:textId="2DA96E03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54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E3A64B" w14:textId="0AF95F79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15.7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96330C5" w14:textId="3C510E48" w:rsidR="002B0370" w:rsidRPr="00973386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.2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F5BE0C7" w14:textId="77777777" w:rsidR="002B0370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F4B63" w14:textId="12E9D34D" w:rsidR="002B0370" w:rsidRPr="0014487D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0.85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ABDB07" w14:textId="7ED447B1" w:rsidR="002B0370" w:rsidRPr="004B5B01" w:rsidRDefault="002B0370" w:rsidP="002B0370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4B5B01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395</w:t>
            </w:r>
          </w:p>
        </w:tc>
      </w:tr>
      <w:tr w:rsidR="003D1E99" w:rsidRPr="0014487D" w14:paraId="5BE8A196" w14:textId="77777777">
        <w:trPr>
          <w:trHeight w:val="31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4F977" w14:textId="31F831DB" w:rsidR="003D1E99" w:rsidRPr="001D6706" w:rsidRDefault="003D1E99" w:rsidP="003D1E9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532232" w14:textId="199D75DA" w:rsidR="003D1E99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39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53BB71" w14:textId="48BEF720" w:rsidR="003D1E99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1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AD1BD" w14:textId="611B52AD" w:rsidR="003D1E99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6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C5D2AE1" w14:textId="703F9EB2" w:rsidR="003D1E99" w:rsidRPr="00973386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15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D42F72B" w14:textId="53B8096D" w:rsidR="003D1E99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26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10929" w14:textId="564E70B0" w:rsidR="003D1E99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3.29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9929E2" w14:textId="1A4604D4" w:rsidR="003D1E99" w:rsidRPr="004B5B01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sv-SE"/>
              </w:rPr>
              <w:t>0.001</w:t>
            </w:r>
          </w:p>
        </w:tc>
      </w:tr>
      <w:tr w:rsidR="003D1E99" w:rsidRPr="0014487D" w14:paraId="241163A1" w14:textId="77777777" w:rsidTr="008531FE">
        <w:trPr>
          <w:trHeight w:val="31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051E4" w14:textId="010F0E2B" w:rsidR="003D1E99" w:rsidRPr="00973386" w:rsidRDefault="003D1E99" w:rsidP="003D1E9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CI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5235BA" w14:textId="237E45BF" w:rsidR="003D1E99" w:rsidRPr="00973386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5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3E642" w14:textId="26D18227" w:rsidR="003D1E99" w:rsidRPr="00973386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E51EE" w14:textId="1B8C1189" w:rsidR="003D1E99" w:rsidRPr="00973386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6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9FCFE" w14:textId="3413C40C" w:rsidR="003D1E99" w:rsidRPr="00973386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ADC95" w14:textId="78E37919" w:rsidR="003D1E99" w:rsidRPr="00973386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B548C" w14:textId="1AA02FEA" w:rsidR="003D1E99" w:rsidRPr="00973386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5.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74224" w14:textId="6C4127A7" w:rsidR="003D1E99" w:rsidRPr="00973386" w:rsidRDefault="003D1E99" w:rsidP="003D1E9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1.6×10</w:t>
            </w:r>
            <w:r w:rsidRPr="009733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–7</w:t>
            </w:r>
          </w:p>
        </w:tc>
      </w:tr>
      <w:tr w:rsidR="003D1E99" w:rsidRPr="0014487D" w14:paraId="7D1C2B0F" w14:textId="77777777">
        <w:trPr>
          <w:trHeight w:val="314"/>
        </w:trPr>
        <w:tc>
          <w:tcPr>
            <w:tcW w:w="96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86A21" w14:textId="3E27868C" w:rsidR="003D1E99" w:rsidRPr="0014487D" w:rsidRDefault="003D1E99" w:rsidP="003D1E99">
            <w:pPr>
              <w:spacing w:before="0" w:after="20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31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 xml:space="preserve">Note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Model: 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=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48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7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,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39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=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.565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, p =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.1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×10</w:t>
            </w:r>
            <w:r w:rsidRPr="00271A1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–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. Abbreviations: ACIPS, Anticipatory and Consummatory Interpersonal Pleasure Scale; ADHD, attention deficit/hyperactivity disorder. </w:t>
            </w:r>
          </w:p>
        </w:tc>
      </w:tr>
    </w:tbl>
    <w:p w14:paraId="4C7F97BE" w14:textId="77777777" w:rsidR="00994A3D" w:rsidRDefault="00994A3D" w:rsidP="002B4A57">
      <w:pPr>
        <w:rPr>
          <w:rFonts w:cs="Times New Roman"/>
          <w:szCs w:val="24"/>
          <w:u w:val="single"/>
        </w:rPr>
      </w:pPr>
    </w:p>
    <w:p w14:paraId="32B2EA06" w14:textId="66FE14B4" w:rsidR="006E035C" w:rsidRDefault="006E035C" w:rsidP="002B4A57">
      <w:pPr>
        <w:rPr>
          <w:rFonts w:cs="Times New Roman"/>
          <w:b/>
          <w:bCs/>
          <w:szCs w:val="24"/>
        </w:rPr>
      </w:pPr>
      <w:r w:rsidRPr="006E035C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2. </w:t>
      </w:r>
    </w:p>
    <w:p w14:paraId="6AA0B1AD" w14:textId="7A6DAA32" w:rsidR="006E035C" w:rsidRDefault="006E035C" w:rsidP="002B4A57">
      <w:pPr>
        <w:rPr>
          <w:rFonts w:cs="Times New Roman"/>
          <w:szCs w:val="24"/>
          <w:u w:val="single"/>
        </w:rPr>
      </w:pPr>
      <w:r>
        <w:rPr>
          <w:rFonts w:cs="Times New Roman"/>
          <w:szCs w:val="24"/>
        </w:rPr>
        <w:t xml:space="preserve">Associations between </w:t>
      </w:r>
      <w:r w:rsidR="00C447B3">
        <w:rPr>
          <w:rFonts w:cs="Times New Roman"/>
          <w:szCs w:val="24"/>
        </w:rPr>
        <w:t xml:space="preserve">prosopagnosia and </w:t>
      </w:r>
      <w:r w:rsidR="00C447B3">
        <w:t xml:space="preserve">social quantitative </w:t>
      </w:r>
      <w:r w:rsidR="00C447B3" w:rsidRPr="00E9604F">
        <w:t>autistic traits</w:t>
      </w:r>
      <w:r w:rsidR="00C447B3">
        <w:t>.</w:t>
      </w:r>
    </w:p>
    <w:tbl>
      <w:tblPr>
        <w:tblW w:w="96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992"/>
        <w:gridCol w:w="1276"/>
        <w:gridCol w:w="1276"/>
        <w:gridCol w:w="1276"/>
        <w:gridCol w:w="992"/>
      </w:tblGrid>
      <w:tr w:rsidR="006E035C" w:rsidRPr="0014487D" w14:paraId="248FCB25" w14:textId="77777777">
        <w:trPr>
          <w:trHeight w:val="314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D4DF6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148832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9B7FC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425E0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8BDC86F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BF1DCC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5E6DBED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6E035C" w:rsidRPr="0014487D" w14:paraId="6B908E6F" w14:textId="77777777">
        <w:trPr>
          <w:trHeight w:val="314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11F30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6389E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7710D7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CDE34B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959042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Upp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C0FEA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tand. β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B58F9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147E8" w14:textId="77777777" w:rsidR="006E035C" w:rsidRPr="0014487D" w:rsidRDefault="006E035C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6E035C" w:rsidRPr="0014487D" w14:paraId="07015B62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1B88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F6C3" w14:textId="7F7A52C7" w:rsidR="006E035C" w:rsidRPr="0001538B" w:rsidRDefault="0058206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1.6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862F" w14:textId="6E9541D6" w:rsidR="006E035C" w:rsidRPr="0001538B" w:rsidRDefault="0058206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88FEB" w14:textId="0FC4EE7A" w:rsidR="006E035C" w:rsidRPr="002D05B3" w:rsidRDefault="005E128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5.0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5F1DB" w14:textId="0035D536" w:rsidR="006E035C" w:rsidRPr="002D05B3" w:rsidRDefault="005E128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6.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1CFA" w14:textId="77777777" w:rsidR="006E035C" w:rsidRPr="00281D10" w:rsidRDefault="006E035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0620F" w14:textId="61F20046" w:rsidR="006E035C" w:rsidRPr="00281D10" w:rsidRDefault="00241D0D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2.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BEFB" w14:textId="67C62354" w:rsidR="006E035C" w:rsidRPr="00281D10" w:rsidRDefault="00BD02B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11</w:t>
            </w:r>
          </w:p>
        </w:tc>
      </w:tr>
      <w:tr w:rsidR="006E035C" w:rsidRPr="0014487D" w14:paraId="4800FBF1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7AEB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ender (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6BAD" w14:textId="23B4903A" w:rsidR="006E035C" w:rsidRPr="0001538B" w:rsidRDefault="0058206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.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AB1AD" w14:textId="250340B1" w:rsidR="006E035C" w:rsidRPr="0001538B" w:rsidRDefault="0058206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5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0DFF" w14:textId="04A97943" w:rsidR="006E035C" w:rsidRPr="002D05B3" w:rsidRDefault="005E1281">
            <w:pPr>
              <w:spacing w:after="0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0.8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A26F" w14:textId="43C2F045" w:rsidR="006E035C" w:rsidRPr="002D05B3" w:rsidRDefault="005E1281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825F" w14:textId="77777777" w:rsidR="006E035C" w:rsidRPr="00973386" w:rsidRDefault="006E035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24EB4" w14:textId="4247548D" w:rsidR="006E035C" w:rsidRPr="00973386" w:rsidRDefault="00241D0D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2137" w14:textId="5332B411" w:rsidR="006E035C" w:rsidRPr="0014487D" w:rsidRDefault="00D57C28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104</w:t>
            </w:r>
          </w:p>
        </w:tc>
      </w:tr>
      <w:tr w:rsidR="006E035C" w:rsidRPr="0014487D" w14:paraId="4513A1C9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E38E5" w14:textId="77777777" w:rsidR="006E035C" w:rsidRPr="0014487D" w:rsidRDefault="006E035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thnicity (whit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9C0E" w14:textId="14B73C9D" w:rsidR="006E035C" w:rsidRPr="0001538B" w:rsidRDefault="0058206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9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4B062" w14:textId="2926D218" w:rsidR="006E035C" w:rsidRPr="0001538B" w:rsidRDefault="0058206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.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F7DA2" w14:textId="7E91CDCA" w:rsidR="006E035C" w:rsidRPr="002D05B3" w:rsidRDefault="005E128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2.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AE7A" w14:textId="70CAE652" w:rsidR="006E035C" w:rsidRPr="002D05B3" w:rsidRDefault="00D1652F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4.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97DA0" w14:textId="77777777" w:rsidR="006E035C" w:rsidRPr="00973386" w:rsidRDefault="006E035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52DE7" w14:textId="31231655" w:rsidR="006E035C" w:rsidRPr="00973386" w:rsidRDefault="000B64B8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DB66" w14:textId="08169D9F" w:rsidR="006E035C" w:rsidRPr="0014487D" w:rsidRDefault="00D57C28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172</w:t>
            </w:r>
          </w:p>
        </w:tc>
      </w:tr>
      <w:tr w:rsidR="006E035C" w:rsidRPr="0014487D" w14:paraId="0A5D4F27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6BAC" w14:textId="77777777" w:rsidR="006E035C" w:rsidRPr="001D6706" w:rsidRDefault="006E035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ood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5C2F" w14:textId="2916FA26" w:rsidR="006E035C" w:rsidRPr="0001538B" w:rsidRDefault="0058206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417B" w14:textId="5C047E6B" w:rsidR="006E035C" w:rsidRPr="0001538B" w:rsidRDefault="0058206E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6CD53" w14:textId="6E91027E" w:rsidR="006E035C" w:rsidRPr="002D05B3" w:rsidRDefault="005E1281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0.5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A121" w14:textId="11F6EEE7" w:rsidR="006E035C" w:rsidRPr="002D05B3" w:rsidRDefault="00D1652F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.3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1666" w14:textId="77777777" w:rsidR="006E035C" w:rsidRPr="00973386" w:rsidRDefault="006E035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935BA" w14:textId="1F30B774" w:rsidR="006E035C" w:rsidRPr="00973386" w:rsidRDefault="000B64B8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EDEFD" w14:textId="10EBB2C6" w:rsidR="006E035C" w:rsidRPr="0014487D" w:rsidRDefault="00D57C28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073</w:t>
            </w:r>
          </w:p>
        </w:tc>
      </w:tr>
      <w:tr w:rsidR="006E035C" w:rsidRPr="0014487D" w14:paraId="15F86AA8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4A55" w14:textId="77777777" w:rsidR="006E035C" w:rsidRPr="001D6706" w:rsidRDefault="006E035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nxiety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7D71" w14:textId="62135158" w:rsidR="006E035C" w:rsidRPr="0001538B" w:rsidRDefault="00960B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145F" w14:textId="026A545D" w:rsidR="006E035C" w:rsidRPr="0001538B" w:rsidRDefault="002B129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3C75" w14:textId="4837A823" w:rsidR="006E035C" w:rsidRPr="002D05B3" w:rsidRDefault="002D05B3">
            <w:pPr>
              <w:spacing w:after="0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2.7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13F8" w14:textId="7DD29E31" w:rsidR="006E035C" w:rsidRPr="002D05B3" w:rsidRDefault="00D1652F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.2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7E52A" w14:textId="77777777" w:rsidR="006E035C" w:rsidRPr="00973386" w:rsidRDefault="006E035C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4E75" w14:textId="7D83D742" w:rsidR="006E035C" w:rsidRPr="008F7535" w:rsidRDefault="000B64B8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8F753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19BF1" w14:textId="20EE9750" w:rsidR="006E035C" w:rsidRPr="0014487D" w:rsidRDefault="00D57C28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292</w:t>
            </w:r>
          </w:p>
        </w:tc>
      </w:tr>
      <w:tr w:rsidR="006E035C" w:rsidRPr="0014487D" w14:paraId="41850FDC" w14:textId="77777777">
        <w:trPr>
          <w:trHeight w:val="31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207D7A" w14:textId="77777777" w:rsidR="006E035C" w:rsidRPr="001D6706" w:rsidRDefault="006E035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DH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AB857" w14:textId="30771DDD" w:rsidR="006E035C" w:rsidRPr="0001538B" w:rsidRDefault="00960B8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5.72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FEC7BC" w14:textId="6AD328B9" w:rsidR="006E035C" w:rsidRPr="0001538B" w:rsidRDefault="002B1295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28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4140E0" w14:textId="5080C65E" w:rsidR="006E035C" w:rsidRPr="002D05B3" w:rsidRDefault="002D05B3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16.1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862B974" w14:textId="49808A4F" w:rsidR="006E035C" w:rsidRPr="002D05B3" w:rsidRDefault="00D1652F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.71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E715614" w14:textId="77777777" w:rsidR="006E035C" w:rsidRDefault="006E035C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002D48" w14:textId="0F86C2F3" w:rsidR="006E035C" w:rsidRPr="008F7535" w:rsidRDefault="000B64B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8F753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1.0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61233" w14:textId="3A955548" w:rsidR="006E035C" w:rsidRPr="004B5B01" w:rsidRDefault="00D57C2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280</w:t>
            </w:r>
          </w:p>
        </w:tc>
      </w:tr>
      <w:tr w:rsidR="006E035C" w:rsidRPr="0014487D" w14:paraId="3B711A1E" w14:textId="77777777">
        <w:trPr>
          <w:trHeight w:val="31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BE42E4" w14:textId="77777777" w:rsidR="006E035C" w:rsidRPr="001D6706" w:rsidRDefault="006E035C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18E1BF" w14:textId="5C168AF1" w:rsidR="006E035C" w:rsidRPr="002D05B3" w:rsidRDefault="00960B88" w:rsidP="0058206E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33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929B7" w14:textId="46A99D5F" w:rsidR="006E035C" w:rsidRPr="002D05B3" w:rsidRDefault="002B129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1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21657" w14:textId="1C668DD1" w:rsidR="006E035C" w:rsidRPr="002D05B3" w:rsidRDefault="006E035C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</w:t>
            </w:r>
            <w:r w:rsidR="002B1295"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5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D7FDEAD" w14:textId="6B770456" w:rsidR="006E035C" w:rsidRPr="002D05B3" w:rsidRDefault="00D1652F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11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D8E48DE" w14:textId="3DB83BA2" w:rsidR="006E035C" w:rsidRPr="002D05B3" w:rsidRDefault="006E035C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</w:t>
            </w:r>
            <w:r w:rsidR="00105410"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2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8E6B6D" w14:textId="689C5869" w:rsidR="006E035C" w:rsidRPr="002D05B3" w:rsidRDefault="000B64B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FB07F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2.96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BC1B53" w14:textId="11618466" w:rsidR="006E035C" w:rsidRPr="002D05B3" w:rsidRDefault="00D57C2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004</w:t>
            </w:r>
          </w:p>
        </w:tc>
      </w:tr>
      <w:tr w:rsidR="006E035C" w:rsidRPr="0014487D" w14:paraId="57C5A408" w14:textId="77777777">
        <w:trPr>
          <w:trHeight w:val="31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3B801" w14:textId="27F7C2EF" w:rsidR="006E035C" w:rsidRPr="00973386" w:rsidRDefault="00C447B3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I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6E6AB" w14:textId="48AE1D61" w:rsidR="006E035C" w:rsidRPr="002D05B3" w:rsidRDefault="00960B8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8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BBDB9B" w14:textId="5DC3EBD3" w:rsidR="006E035C" w:rsidRPr="002D05B3" w:rsidRDefault="002B129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48699" w14:textId="22298B66" w:rsidR="006E035C" w:rsidRPr="002D05B3" w:rsidRDefault="002B1295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6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C8BC0" w14:textId="206894C2" w:rsidR="006E035C" w:rsidRPr="002D05B3" w:rsidRDefault="00D1652F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1.1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A1B70" w14:textId="25EB2571" w:rsidR="006E035C" w:rsidRPr="002D05B3" w:rsidRDefault="006E035C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4</w:t>
            </w:r>
            <w:r w:rsidR="00105410"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B9DF6" w14:textId="0BE14CEA" w:rsidR="006E035C" w:rsidRPr="002D05B3" w:rsidRDefault="000B64B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6.9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7AD07" w14:textId="79B4486A" w:rsidR="006E035C" w:rsidRPr="002D05B3" w:rsidRDefault="002B29A2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1.5×10</w:t>
            </w:r>
            <w:r w:rsidRPr="002D05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–10</w:t>
            </w:r>
          </w:p>
        </w:tc>
      </w:tr>
      <w:tr w:rsidR="006E035C" w:rsidRPr="0014487D" w14:paraId="381C30BA" w14:textId="77777777">
        <w:trPr>
          <w:trHeight w:val="314"/>
        </w:trPr>
        <w:tc>
          <w:tcPr>
            <w:tcW w:w="96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B37A" w14:textId="226E1F19" w:rsidR="006E035C" w:rsidRPr="0014487D" w:rsidRDefault="006E035C">
            <w:pPr>
              <w:spacing w:before="0" w:after="20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31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 xml:space="preserve">Note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Model: 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= 0.</w:t>
            </w:r>
            <w:r w:rsidR="0062167F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9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7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,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39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= </w:t>
            </w:r>
            <w:r w:rsidR="00240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.284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, p = </w:t>
            </w:r>
            <w:r w:rsidR="002406AE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1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×10</w:t>
            </w:r>
            <w:r w:rsidRPr="00271A1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–</w:t>
            </w:r>
            <w:r w:rsidR="002406A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. Abbreviations: </w:t>
            </w:r>
            <w:r w:rsidR="000135E3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I20, 20-item Prosopagnosia Index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; ADHD, attention deficit/hyperactivity disorder. </w:t>
            </w:r>
          </w:p>
        </w:tc>
      </w:tr>
    </w:tbl>
    <w:p w14:paraId="40B2825D" w14:textId="4F1B38B9" w:rsidR="00C96C04" w:rsidRDefault="00C96C04" w:rsidP="00C96C04">
      <w:pPr>
        <w:rPr>
          <w:rFonts w:cs="Times New Roman"/>
          <w:b/>
          <w:bCs/>
          <w:szCs w:val="24"/>
        </w:rPr>
      </w:pPr>
      <w:r w:rsidRPr="006E035C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S3. </w:t>
      </w:r>
    </w:p>
    <w:p w14:paraId="1B40086C" w14:textId="62CEC9B9" w:rsidR="00C96C04" w:rsidRDefault="00C96C04" w:rsidP="00C96C04">
      <w:pPr>
        <w:rPr>
          <w:rFonts w:cs="Times New Roman"/>
          <w:szCs w:val="24"/>
          <w:u w:val="single"/>
        </w:rPr>
      </w:pPr>
      <w:r>
        <w:rPr>
          <w:rFonts w:cs="Times New Roman"/>
          <w:szCs w:val="24"/>
        </w:rPr>
        <w:t xml:space="preserve">Associations between face matching performance and </w:t>
      </w:r>
      <w:r>
        <w:t xml:space="preserve">social quantitative </w:t>
      </w:r>
      <w:r w:rsidRPr="00E9604F">
        <w:t>autistic traits</w:t>
      </w:r>
      <w:r>
        <w:t>.</w:t>
      </w:r>
    </w:p>
    <w:tbl>
      <w:tblPr>
        <w:tblW w:w="964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992"/>
        <w:gridCol w:w="1276"/>
        <w:gridCol w:w="1276"/>
        <w:gridCol w:w="1276"/>
        <w:gridCol w:w="992"/>
      </w:tblGrid>
      <w:tr w:rsidR="00C96C04" w:rsidRPr="0014487D" w14:paraId="4117C564" w14:textId="77777777">
        <w:trPr>
          <w:trHeight w:val="314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FDA86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BEFE80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365AB5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292F2" w14:textId="77777777" w:rsidR="00C96C04" w:rsidRPr="0014487D" w:rsidRDefault="00C96C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4E0C0270" w14:textId="77777777" w:rsidR="00C96C04" w:rsidRPr="0014487D" w:rsidRDefault="00C96C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C66931" w14:textId="77777777" w:rsidR="00C96C04" w:rsidRPr="0014487D" w:rsidRDefault="00C96C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FBE42DB" w14:textId="77777777" w:rsidR="00C96C04" w:rsidRPr="0014487D" w:rsidRDefault="00C96C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C96C04" w:rsidRPr="0014487D" w14:paraId="5F188213" w14:textId="77777777">
        <w:trPr>
          <w:trHeight w:val="314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C74A7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41704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β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3C0F5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.E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CE3BF0" w14:textId="77777777" w:rsidR="00C96C04" w:rsidRPr="0014487D" w:rsidRDefault="00C96C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Low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E443A" w14:textId="77777777" w:rsidR="00C96C04" w:rsidRPr="0014487D" w:rsidRDefault="00C96C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Uppe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C16F9" w14:textId="77777777" w:rsidR="00C96C04" w:rsidRPr="0014487D" w:rsidRDefault="00C96C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tand. β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A2740" w14:textId="77777777" w:rsidR="00C96C04" w:rsidRPr="0014487D" w:rsidRDefault="00C96C0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07F17" w14:textId="12CDC236" w:rsidR="00C96C04" w:rsidRPr="0014487D" w:rsidRDefault="000A13A4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P</w:t>
            </w:r>
          </w:p>
        </w:tc>
      </w:tr>
      <w:tr w:rsidR="00C96C04" w:rsidRPr="0014487D" w14:paraId="3A1597E5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023F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(Interce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0195" w14:textId="057AD4C1" w:rsidR="00C96C04" w:rsidRPr="0001538B" w:rsidRDefault="00B628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3.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6AAD" w14:textId="1A7C387A" w:rsidR="00C96C04" w:rsidRPr="0001538B" w:rsidRDefault="00B628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9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83581" w14:textId="07020009" w:rsidR="00C96C04" w:rsidRPr="002D05B3" w:rsidRDefault="003F5719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5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97AB7" w14:textId="2C40A4E0" w:rsidR="00C96C04" w:rsidRPr="002D05B3" w:rsidRDefault="00DA47D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1.4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AB0E" w14:textId="77777777" w:rsidR="00C96C04" w:rsidRPr="00281D10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FF321" w14:textId="0E734466" w:rsidR="00C96C04" w:rsidRPr="00281D10" w:rsidRDefault="000A13A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9.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17ED" w14:textId="75292CBC" w:rsidR="00C96C04" w:rsidRPr="00281D10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281D1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.</w:t>
            </w:r>
            <w:r w:rsidR="0086023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  <w:r w:rsidRPr="00281D1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×10</w:t>
            </w:r>
            <w:r w:rsidRPr="00281D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–</w:t>
            </w:r>
            <w:r w:rsidR="0086023B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16</w:t>
            </w:r>
          </w:p>
        </w:tc>
      </w:tr>
      <w:tr w:rsidR="00C96C04" w:rsidRPr="0014487D" w14:paraId="55355B72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F9E4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4487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ender (mal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F8788" w14:textId="15334041" w:rsidR="00C96C04" w:rsidRPr="0001538B" w:rsidRDefault="00B628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7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F2EDD" w14:textId="5C7B4ADE" w:rsidR="00C96C04" w:rsidRPr="0001538B" w:rsidRDefault="00B628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5D8E8" w14:textId="11549C56" w:rsidR="00C96C04" w:rsidRPr="002D05B3" w:rsidRDefault="003F5719">
            <w:pPr>
              <w:spacing w:after="0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299B" w14:textId="2934463C" w:rsidR="00C96C04" w:rsidRPr="002D05B3" w:rsidRDefault="00DA47D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6.5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D362" w14:textId="77777777" w:rsidR="00C96C04" w:rsidRPr="00973386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939A9" w14:textId="4F7E5723" w:rsidR="00C96C04" w:rsidRPr="00973386" w:rsidRDefault="000A13A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5D7D2" w14:textId="0AE64BF1" w:rsidR="00C96C04" w:rsidRPr="0014487D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</w:t>
            </w:r>
            <w:r w:rsidR="00414B2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796</w:t>
            </w:r>
          </w:p>
        </w:tc>
      </w:tr>
      <w:tr w:rsidR="00C96C04" w:rsidRPr="0014487D" w14:paraId="50A2559E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FB2E" w14:textId="77777777" w:rsidR="00C96C04" w:rsidRPr="0014487D" w:rsidRDefault="00C96C0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Ethnicity (white=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FA97" w14:textId="2806598E" w:rsidR="00C96C04" w:rsidRPr="0001538B" w:rsidRDefault="00B628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3578" w14:textId="5A74D940" w:rsidR="00C96C04" w:rsidRPr="0001538B" w:rsidRDefault="003F571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.8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7026D" w14:textId="32E10D28" w:rsidR="00C96C04" w:rsidRPr="002D05B3" w:rsidRDefault="003F571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.0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F487" w14:textId="48496C74" w:rsidR="00C96C04" w:rsidRPr="002D05B3" w:rsidRDefault="00D87FBD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3.2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AC37" w14:textId="77777777" w:rsidR="00C96C04" w:rsidRPr="00973386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BDA2" w14:textId="2EA3ED8A" w:rsidR="00C96C04" w:rsidRPr="00973386" w:rsidRDefault="000A13A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A8DF" w14:textId="6674F997" w:rsidR="00C96C04" w:rsidRPr="0014487D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</w:t>
            </w:r>
            <w:r w:rsidR="00414B2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463</w:t>
            </w:r>
          </w:p>
        </w:tc>
      </w:tr>
      <w:tr w:rsidR="00C96C04" w:rsidRPr="0014487D" w14:paraId="443455BD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B80BC" w14:textId="77777777" w:rsidR="00C96C04" w:rsidRPr="001D6706" w:rsidRDefault="00C96C0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ood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6B38A" w14:textId="31FB0D0A" w:rsidR="00C96C04" w:rsidRPr="0001538B" w:rsidRDefault="00B628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.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2B018" w14:textId="45B60DCD" w:rsidR="00C96C04" w:rsidRPr="0001538B" w:rsidRDefault="003F571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A3F0B" w14:textId="1050C9E4" w:rsidR="00C96C04" w:rsidRPr="003F5719" w:rsidRDefault="003F571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56EC" w14:textId="7B1DE93D" w:rsidR="00C96C04" w:rsidRPr="002D05B3" w:rsidRDefault="00D87FBD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1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71FB" w14:textId="77777777" w:rsidR="00C96C04" w:rsidRPr="00973386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6048" w14:textId="30256ED8" w:rsidR="00C96C04" w:rsidRPr="00973386" w:rsidRDefault="000A13A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.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7898B" w14:textId="531FB1F4" w:rsidR="00C96C04" w:rsidRPr="0014487D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</w:t>
            </w:r>
            <w:r w:rsidR="00414B2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82</w:t>
            </w:r>
          </w:p>
        </w:tc>
      </w:tr>
      <w:tr w:rsidR="00C96C04" w:rsidRPr="0014487D" w14:paraId="674615C0" w14:textId="77777777">
        <w:trPr>
          <w:trHeight w:val="22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A0F00" w14:textId="77777777" w:rsidR="00C96C04" w:rsidRPr="001D6706" w:rsidRDefault="00C96C0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nxiety dis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3696" w14:textId="5B83E91C" w:rsidR="00C96C04" w:rsidRPr="0001538B" w:rsidRDefault="00B628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3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EC30" w14:textId="1B41CDE6" w:rsidR="00C96C04" w:rsidRPr="0001538B" w:rsidRDefault="003F571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1C328" w14:textId="72F4CF7A" w:rsidR="00C96C04" w:rsidRPr="002D05B3" w:rsidRDefault="003F5719">
            <w:pPr>
              <w:spacing w:after="0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</w:t>
            </w:r>
            <w:r w:rsidR="00D87FBD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A795" w14:textId="7DBC9255" w:rsidR="00C96C04" w:rsidRPr="002D05B3" w:rsidRDefault="00D87FBD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10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AEA1" w14:textId="77777777" w:rsidR="00C96C04" w:rsidRPr="00973386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5CD6" w14:textId="255BD9BC" w:rsidR="00C96C04" w:rsidRPr="00973386" w:rsidRDefault="000A13A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4B70" w14:textId="013F73BB" w:rsidR="00C96C04" w:rsidRPr="0014487D" w:rsidRDefault="00C96C04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.</w:t>
            </w:r>
            <w:r w:rsidR="00414B25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344</w:t>
            </w:r>
          </w:p>
        </w:tc>
      </w:tr>
      <w:tr w:rsidR="00C96C04" w:rsidRPr="0014487D" w14:paraId="7C2F26BC" w14:textId="77777777">
        <w:trPr>
          <w:trHeight w:val="31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6BD4F94" w14:textId="77777777" w:rsidR="00C96C04" w:rsidRPr="001D6706" w:rsidRDefault="00C96C0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1D6706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DHD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7A298AA" w14:textId="10E8A2AC" w:rsidR="00C96C04" w:rsidRPr="0001538B" w:rsidRDefault="00B628D8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55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C77891" w14:textId="6BB9B015" w:rsidR="00C96C04" w:rsidRPr="0001538B" w:rsidRDefault="003F5719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.9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691F1B" w14:textId="00E2870E" w:rsidR="00C96C04" w:rsidRPr="002D05B3" w:rsidRDefault="00D87FB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7.3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9DB0CC5" w14:textId="1534AFAD" w:rsidR="00C96C04" w:rsidRPr="002D05B3" w:rsidRDefault="00D87FB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.29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385EA15" w14:textId="77777777" w:rsidR="00C96C04" w:rsidRDefault="00C96C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22609" w14:textId="4020CD0B" w:rsidR="00C96C04" w:rsidRPr="0014487D" w:rsidRDefault="007B67BD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01538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–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2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9EB27" w14:textId="7261188A" w:rsidR="00C96C04" w:rsidRPr="004B5B01" w:rsidRDefault="00C96C04">
            <w:pPr>
              <w:spacing w:after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</w:t>
            </w:r>
            <w:r w:rsidR="00414B25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56</w:t>
            </w:r>
          </w:p>
        </w:tc>
      </w:tr>
      <w:tr w:rsidR="00C96C04" w:rsidRPr="0014487D" w14:paraId="3433073E" w14:textId="77777777">
        <w:trPr>
          <w:trHeight w:val="314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EDE5F8" w14:textId="77777777" w:rsidR="00C96C04" w:rsidRPr="0037793D" w:rsidRDefault="00C96C04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9C35AF" w14:textId="038800AD" w:rsidR="00C96C04" w:rsidRPr="0037793D" w:rsidRDefault="00B628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36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C44534" w14:textId="3CA60464" w:rsidR="00C96C04" w:rsidRPr="0037793D" w:rsidRDefault="003F571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1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9FB26F" w14:textId="6C7518C9" w:rsidR="00C96C04" w:rsidRPr="0037793D" w:rsidRDefault="00D87FB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6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48D1E4D" w14:textId="0383D1EA" w:rsidR="00C96C04" w:rsidRPr="0037793D" w:rsidRDefault="00D87FB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1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34D01883" w14:textId="4ED870FB" w:rsidR="00C96C04" w:rsidRPr="0037793D" w:rsidRDefault="0037793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25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491755" w14:textId="3C318F0F" w:rsidR="00C96C04" w:rsidRPr="0037793D" w:rsidRDefault="007B67B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2.78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0E521" w14:textId="4FC96286" w:rsidR="00C96C04" w:rsidRPr="0037793D" w:rsidRDefault="00C96C04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00</w:t>
            </w:r>
            <w:r w:rsidR="00267063"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6</w:t>
            </w:r>
          </w:p>
        </w:tc>
      </w:tr>
      <w:tr w:rsidR="00C96C04" w:rsidRPr="0014487D" w14:paraId="1995AE6D" w14:textId="77777777">
        <w:trPr>
          <w:trHeight w:val="31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9B0B7" w14:textId="66C8EF91" w:rsidR="00C96C04" w:rsidRPr="0037793D" w:rsidRDefault="000E6D19">
            <w:pPr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OFMT d</w:t>
            </w:r>
            <w:r w:rsidR="005775FD"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′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D1222" w14:textId="09ABD66E" w:rsidR="00C96C04" w:rsidRPr="0037793D" w:rsidRDefault="00B628D8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9.9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D57ED" w14:textId="16471FD7" w:rsidR="00C96C04" w:rsidRPr="0037793D" w:rsidRDefault="003F5719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3.9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82F411" w14:textId="3D1290E5" w:rsidR="00C96C04" w:rsidRPr="0037793D" w:rsidRDefault="00D87FB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17.7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A0945" w14:textId="1D636A80" w:rsidR="00C96C04" w:rsidRPr="0037793D" w:rsidRDefault="00D87FB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2.0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24E6B" w14:textId="1309CEB6" w:rsidR="00C96C04" w:rsidRPr="0037793D" w:rsidRDefault="0037793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0.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73B1B" w14:textId="34D1F345" w:rsidR="00C96C04" w:rsidRPr="0037793D" w:rsidRDefault="007B67BD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–2.4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36BA7" w14:textId="1BFA480D" w:rsidR="00C96C04" w:rsidRPr="0037793D" w:rsidRDefault="00267063">
            <w:pPr>
              <w:spacing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7793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0.014</w:t>
            </w:r>
          </w:p>
        </w:tc>
      </w:tr>
      <w:tr w:rsidR="00C96C04" w:rsidRPr="0014487D" w14:paraId="301294E0" w14:textId="77777777">
        <w:trPr>
          <w:trHeight w:val="314"/>
        </w:trPr>
        <w:tc>
          <w:tcPr>
            <w:tcW w:w="964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14D63" w14:textId="4C2FE4DA" w:rsidR="00C96C04" w:rsidRPr="0014487D" w:rsidRDefault="00C96C04">
            <w:pPr>
              <w:spacing w:before="0" w:after="20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8531F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 xml:space="preserve">Note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Model: 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2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= 0.</w:t>
            </w:r>
            <w:r w:rsidR="00DE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23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7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,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sv-SE"/>
              </w:rPr>
              <w:t>39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= </w:t>
            </w:r>
            <w:r w:rsidR="00DE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793</w:t>
            </w:r>
            <w:r w:rsidRPr="003D5ED2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, p = </w:t>
            </w:r>
            <w:r w:rsidR="00DE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0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. Abbreviations: </w:t>
            </w:r>
            <w:r w:rsidR="00DE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OFM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</w:t>
            </w:r>
            <w:r w:rsidR="00DE35B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Oxford Face Matching Tas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; ADHD, attention deficit/hyperactivity disorder. </w:t>
            </w:r>
          </w:p>
        </w:tc>
      </w:tr>
    </w:tbl>
    <w:p w14:paraId="53E61AE8" w14:textId="77777777" w:rsidR="00C96C04" w:rsidRDefault="00C96C04" w:rsidP="00C96C04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7B23D6" w:rsidRDefault="007B23D6" w:rsidP="00117666">
      <w:pPr>
        <w:spacing w:after="0"/>
      </w:pPr>
      <w:r>
        <w:separator/>
      </w:r>
    </w:p>
  </w:endnote>
  <w:endnote w:type="continuationSeparator" w:id="0">
    <w:p w14:paraId="14E0830A" w14:textId="77777777" w:rsidR="007B23D6" w:rsidRDefault="007B23D6" w:rsidP="00117666">
      <w:pPr>
        <w:spacing w:after="0"/>
      </w:pPr>
      <w:r>
        <w:continuationSeparator/>
      </w:r>
    </w:p>
  </w:endnote>
  <w:endnote w:type="continuationNotice" w:id="1">
    <w:p w14:paraId="5CC0C4C2" w14:textId="77777777" w:rsidR="007B23D6" w:rsidRDefault="007B23D6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149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149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149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149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rto="http://schemas.microsoft.com/office/word/2006/arto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7B23D6" w:rsidRDefault="007B23D6" w:rsidP="00117666">
      <w:pPr>
        <w:spacing w:after="0"/>
      </w:pPr>
      <w:r>
        <w:separator/>
      </w:r>
    </w:p>
  </w:footnote>
  <w:footnote w:type="continuationSeparator" w:id="0">
    <w:p w14:paraId="5BACC2C0" w14:textId="77777777" w:rsidR="007B23D6" w:rsidRDefault="007B23D6" w:rsidP="00117666">
      <w:pPr>
        <w:spacing w:after="0"/>
      </w:pPr>
      <w:r>
        <w:continuationSeparator/>
      </w:r>
    </w:p>
  </w:footnote>
  <w:footnote w:type="continuationNotice" w:id="1">
    <w:p w14:paraId="409E5B2C" w14:textId="77777777" w:rsidR="007B23D6" w:rsidRDefault="007B23D6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149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149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7281918">
    <w:abstractNumId w:val="0"/>
  </w:num>
  <w:num w:numId="2" w16cid:durableId="1109549750">
    <w:abstractNumId w:val="4"/>
  </w:num>
  <w:num w:numId="3" w16cid:durableId="1272009994">
    <w:abstractNumId w:val="1"/>
  </w:num>
  <w:num w:numId="4" w16cid:durableId="529270095">
    <w:abstractNumId w:val="5"/>
  </w:num>
  <w:num w:numId="5" w16cid:durableId="6543793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26997541">
    <w:abstractNumId w:val="3"/>
  </w:num>
  <w:num w:numId="7" w16cid:durableId="1710301274">
    <w:abstractNumId w:val="6"/>
  </w:num>
  <w:num w:numId="8" w16cid:durableId="24135504">
    <w:abstractNumId w:val="6"/>
  </w:num>
  <w:num w:numId="9" w16cid:durableId="1629622001">
    <w:abstractNumId w:val="6"/>
  </w:num>
  <w:num w:numId="10" w16cid:durableId="1961691475">
    <w:abstractNumId w:val="6"/>
  </w:num>
  <w:num w:numId="11" w16cid:durableId="1326014605">
    <w:abstractNumId w:val="6"/>
  </w:num>
  <w:num w:numId="12" w16cid:durableId="775178844">
    <w:abstractNumId w:val="6"/>
  </w:num>
  <w:num w:numId="13" w16cid:durableId="1194853874">
    <w:abstractNumId w:val="3"/>
  </w:num>
  <w:num w:numId="14" w16cid:durableId="158690169">
    <w:abstractNumId w:val="2"/>
  </w:num>
  <w:num w:numId="15" w16cid:durableId="171071539">
    <w:abstractNumId w:val="2"/>
  </w:num>
  <w:num w:numId="16" w16cid:durableId="1893693218">
    <w:abstractNumId w:val="2"/>
  </w:num>
  <w:num w:numId="17" w16cid:durableId="22874664">
    <w:abstractNumId w:val="2"/>
  </w:num>
  <w:num w:numId="18" w16cid:durableId="1832452432">
    <w:abstractNumId w:val="2"/>
  </w:num>
  <w:num w:numId="19" w16cid:durableId="18860624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5E3"/>
    <w:rsid w:val="0001436A"/>
    <w:rsid w:val="0001538B"/>
    <w:rsid w:val="00034304"/>
    <w:rsid w:val="00035434"/>
    <w:rsid w:val="00052A14"/>
    <w:rsid w:val="00077D53"/>
    <w:rsid w:val="000A13A4"/>
    <w:rsid w:val="000B64B8"/>
    <w:rsid w:val="000E6D19"/>
    <w:rsid w:val="00105410"/>
    <w:rsid w:val="00105FD9"/>
    <w:rsid w:val="00117666"/>
    <w:rsid w:val="001272FD"/>
    <w:rsid w:val="0014487D"/>
    <w:rsid w:val="001549D3"/>
    <w:rsid w:val="00160065"/>
    <w:rsid w:val="001719FB"/>
    <w:rsid w:val="00177D84"/>
    <w:rsid w:val="001A33D3"/>
    <w:rsid w:val="001A5A8E"/>
    <w:rsid w:val="001D6706"/>
    <w:rsid w:val="002406AE"/>
    <w:rsid w:val="00241D0D"/>
    <w:rsid w:val="00257F00"/>
    <w:rsid w:val="00267063"/>
    <w:rsid w:val="00267D18"/>
    <w:rsid w:val="00271A1E"/>
    <w:rsid w:val="00274347"/>
    <w:rsid w:val="00281D10"/>
    <w:rsid w:val="002868E2"/>
    <w:rsid w:val="002869C3"/>
    <w:rsid w:val="002936E4"/>
    <w:rsid w:val="002B0370"/>
    <w:rsid w:val="002B1295"/>
    <w:rsid w:val="002B29A2"/>
    <w:rsid w:val="002B4A57"/>
    <w:rsid w:val="002C74CA"/>
    <w:rsid w:val="002C7C92"/>
    <w:rsid w:val="002D05B3"/>
    <w:rsid w:val="003123EB"/>
    <w:rsid w:val="003123F4"/>
    <w:rsid w:val="003544FB"/>
    <w:rsid w:val="003635A4"/>
    <w:rsid w:val="00371F95"/>
    <w:rsid w:val="0037793D"/>
    <w:rsid w:val="00397D8D"/>
    <w:rsid w:val="003B3E83"/>
    <w:rsid w:val="003D1E99"/>
    <w:rsid w:val="003D2F2D"/>
    <w:rsid w:val="003D5ED2"/>
    <w:rsid w:val="003F5719"/>
    <w:rsid w:val="00401590"/>
    <w:rsid w:val="00414B25"/>
    <w:rsid w:val="00447801"/>
    <w:rsid w:val="0045182E"/>
    <w:rsid w:val="00452E9C"/>
    <w:rsid w:val="004735C8"/>
    <w:rsid w:val="004838C2"/>
    <w:rsid w:val="004947A6"/>
    <w:rsid w:val="00494FF4"/>
    <w:rsid w:val="004961FF"/>
    <w:rsid w:val="004B5B01"/>
    <w:rsid w:val="004D05D1"/>
    <w:rsid w:val="004E77F9"/>
    <w:rsid w:val="00511B6C"/>
    <w:rsid w:val="00517A89"/>
    <w:rsid w:val="0052399D"/>
    <w:rsid w:val="005250F2"/>
    <w:rsid w:val="005775FD"/>
    <w:rsid w:val="0058206E"/>
    <w:rsid w:val="00584CEA"/>
    <w:rsid w:val="00593EEA"/>
    <w:rsid w:val="005A5EEE"/>
    <w:rsid w:val="005A7C28"/>
    <w:rsid w:val="005D03BB"/>
    <w:rsid w:val="005E1281"/>
    <w:rsid w:val="0062167F"/>
    <w:rsid w:val="006375C7"/>
    <w:rsid w:val="006420C3"/>
    <w:rsid w:val="00654E8F"/>
    <w:rsid w:val="00660D05"/>
    <w:rsid w:val="006820B1"/>
    <w:rsid w:val="006970F3"/>
    <w:rsid w:val="006B7D14"/>
    <w:rsid w:val="006E035C"/>
    <w:rsid w:val="006F72C6"/>
    <w:rsid w:val="00701727"/>
    <w:rsid w:val="00703A3F"/>
    <w:rsid w:val="0070566C"/>
    <w:rsid w:val="00714C50"/>
    <w:rsid w:val="00725A7D"/>
    <w:rsid w:val="007501BE"/>
    <w:rsid w:val="00751E28"/>
    <w:rsid w:val="00790BB3"/>
    <w:rsid w:val="007B23D6"/>
    <w:rsid w:val="007B67BD"/>
    <w:rsid w:val="007C206C"/>
    <w:rsid w:val="00817DD6"/>
    <w:rsid w:val="0083759F"/>
    <w:rsid w:val="00851564"/>
    <w:rsid w:val="008531FE"/>
    <w:rsid w:val="0086023B"/>
    <w:rsid w:val="00867D75"/>
    <w:rsid w:val="00885156"/>
    <w:rsid w:val="008A4C61"/>
    <w:rsid w:val="008F7535"/>
    <w:rsid w:val="009151AA"/>
    <w:rsid w:val="0093429D"/>
    <w:rsid w:val="00943573"/>
    <w:rsid w:val="00960B88"/>
    <w:rsid w:val="00964134"/>
    <w:rsid w:val="00970F7D"/>
    <w:rsid w:val="00973386"/>
    <w:rsid w:val="00994A3D"/>
    <w:rsid w:val="009C2B12"/>
    <w:rsid w:val="009E6B4E"/>
    <w:rsid w:val="00A149DE"/>
    <w:rsid w:val="00A174D9"/>
    <w:rsid w:val="00AA4D24"/>
    <w:rsid w:val="00AB6715"/>
    <w:rsid w:val="00AF7E34"/>
    <w:rsid w:val="00B1671E"/>
    <w:rsid w:val="00B25EB8"/>
    <w:rsid w:val="00B37F4D"/>
    <w:rsid w:val="00B456E2"/>
    <w:rsid w:val="00B628D8"/>
    <w:rsid w:val="00BA6D6A"/>
    <w:rsid w:val="00BD02B4"/>
    <w:rsid w:val="00C24BBE"/>
    <w:rsid w:val="00C447B3"/>
    <w:rsid w:val="00C52A7B"/>
    <w:rsid w:val="00C56BAF"/>
    <w:rsid w:val="00C679AA"/>
    <w:rsid w:val="00C75972"/>
    <w:rsid w:val="00C96C04"/>
    <w:rsid w:val="00CD066B"/>
    <w:rsid w:val="00CE4FEE"/>
    <w:rsid w:val="00D060CF"/>
    <w:rsid w:val="00D1652F"/>
    <w:rsid w:val="00D57C28"/>
    <w:rsid w:val="00D730F0"/>
    <w:rsid w:val="00D87FBD"/>
    <w:rsid w:val="00DA47D0"/>
    <w:rsid w:val="00DB59C3"/>
    <w:rsid w:val="00DC259A"/>
    <w:rsid w:val="00DE23E8"/>
    <w:rsid w:val="00DE35BB"/>
    <w:rsid w:val="00E2275E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5FE"/>
    <w:rsid w:val="00FB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4486DACF-CEAE-4A05-A779-62DE942D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73B3179A46164A88EFE37A19E5FFBD" ma:contentTypeVersion="15" ma:contentTypeDescription="Skapa ett nytt dokument." ma:contentTypeScope="" ma:versionID="201fa7cb02b3f3284ada2041ee8a5930">
  <xsd:schema xmlns:xsd="http://www.w3.org/2001/XMLSchema" xmlns:xs="http://www.w3.org/2001/XMLSchema" xmlns:p="http://schemas.microsoft.com/office/2006/metadata/properties" xmlns:ns2="b961ffc2-cfee-4d51-a632-ad284e37f318" xmlns:ns3="8c6a8925-69be-4862-abd2-740550af3731" targetNamespace="http://schemas.microsoft.com/office/2006/metadata/properties" ma:root="true" ma:fieldsID="54036ab2179683cc5388c9b9adeaa8af" ns2:_="" ns3:_="">
    <xsd:import namespace="b961ffc2-cfee-4d51-a632-ad284e37f318"/>
    <xsd:import namespace="8c6a8925-69be-4862-abd2-740550af37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61ffc2-cfee-4d51-a632-ad284e37f3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Bildmarkeringar" ma:readOnly="false" ma:fieldId="{5cf76f15-5ced-4ddc-b409-7134ff3c332f}" ma:taxonomyMulti="true" ma:sspId="efd87c23-3b26-4c21-8b68-2b72671138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a8925-69be-4862-abd2-740550af373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2601413-e200-4338-9774-0b84e44cf405}" ma:internalName="TaxCatchAll" ma:showField="CatchAllData" ma:web="8c6a8925-69be-4862-abd2-740550af37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61ffc2-cfee-4d51-a632-ad284e37f318">
      <Terms xmlns="http://schemas.microsoft.com/office/infopath/2007/PartnerControls"/>
    </lcf76f155ced4ddcb4097134ff3c332f>
    <TaxCatchAll xmlns="8c6a8925-69be-4862-abd2-740550af3731" xsi:nil="true"/>
  </documentManagement>
</p:properties>
</file>

<file path=customXml/itemProps1.xml><?xml version="1.0" encoding="utf-8"?>
<ds:datastoreItem xmlns:ds="http://schemas.openxmlformats.org/officeDocument/2006/customXml" ds:itemID="{D6DC3A00-4975-4293-BAB8-3FF3C813745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A0DDD38-DDFD-44C4-95C1-F41AE91084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61ffc2-cfee-4d51-a632-ad284e37f318"/>
    <ds:schemaRef ds:uri="8c6a8925-69be-4862-abd2-740550af37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6C335EA-9A45-4AB2-93D0-F56969D4B7A2}">
  <ds:schemaRefs>
    <ds:schemaRef ds:uri="http://schemas.microsoft.com/office/2006/metadata/properties"/>
    <ds:schemaRef ds:uri="http://schemas.microsoft.com/office/infopath/2007/PartnerControls"/>
    <ds:schemaRef ds:uri="b961ffc2-cfee-4d51-a632-ad284e37f318"/>
    <ds:schemaRef ds:uri="8c6a8925-69be-4862-abd2-740550af373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64</TotalTime>
  <Pages>1</Pages>
  <Words>335</Words>
  <Characters>1913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cp:lastModifiedBy>Kajsa Igelström</cp:lastModifiedBy>
  <cp:revision>81</cp:revision>
  <cp:lastPrinted>2022-11-26T19:21:00Z</cp:lastPrinted>
  <dcterms:created xsi:type="dcterms:W3CDTF">2022-11-20T22:24:00Z</dcterms:created>
  <dcterms:modified xsi:type="dcterms:W3CDTF">2022-11-28T2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73B3179A46164A88EFE37A19E5FFBD</vt:lpwstr>
  </property>
  <property fmtid="{D5CDD505-2E9C-101B-9397-08002B2CF9AE}" pid="3" name="MediaServiceImageTags">
    <vt:lpwstr/>
  </property>
</Properties>
</file>